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F09" w:rsidRPr="000E4EE2" w:rsidRDefault="000E4EE2">
      <w:pPr>
        <w:autoSpaceDE w:val="0"/>
        <w:rPr>
          <w:rFonts w:ascii="Times New Roman" w:eastAsia="SimSun" w:hAnsi="Times New Roman" w:cs="Times New Roman"/>
          <w:color w:val="000000" w:themeColor="text1"/>
          <w:szCs w:val="21"/>
        </w:rPr>
      </w:pPr>
      <w:bookmarkStart w:id="0" w:name="_GoBack"/>
      <w:bookmarkEnd w:id="0"/>
      <w:r w:rsidRPr="000E4EE2">
        <w:rPr>
          <w:rFonts w:ascii="Times New Roman" w:hAnsi="Times New Roman"/>
          <w:color w:val="000000" w:themeColor="text1"/>
        </w:rPr>
        <w:t>Additional file</w:t>
      </w:r>
      <w:r w:rsidRPr="000E4EE2">
        <w:rPr>
          <w:rFonts w:ascii="Times New Roman" w:hAnsi="Times New Roman" w:hint="eastAsia"/>
          <w:color w:val="000000" w:themeColor="text1"/>
        </w:rPr>
        <w:t xml:space="preserve"> 3. </w:t>
      </w:r>
      <w:r w:rsidRPr="000E4EE2">
        <w:rPr>
          <w:rFonts w:ascii="Times New Roman" w:hAnsi="Times New Roman"/>
          <w:color w:val="000000" w:themeColor="text1"/>
        </w:rPr>
        <w:t>Baseline characteristics of patients with and without recurrent ventricular fibrillation after cardiopulmonary resuscitation</w:t>
      </w:r>
    </w:p>
    <w:tbl>
      <w:tblPr>
        <w:tblW w:w="8330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34"/>
        <w:gridCol w:w="818"/>
      </w:tblGrid>
      <w:tr w:rsidR="000E4EE2" w:rsidRPr="000E4EE2">
        <w:tc>
          <w:tcPr>
            <w:tcW w:w="2376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A93F09" w:rsidRPr="000E4EE2" w:rsidRDefault="00A93F09">
            <w:pPr>
              <w:autoSpaceDE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</w:rPr>
              <w:t>Overall</w:t>
            </w:r>
            <w:r w:rsidRPr="000E4EE2">
              <w:rPr>
                <w:rFonts w:ascii="SimSun" w:hAnsi="SimSun" w:hint="eastAsia"/>
                <w:color w:val="000000" w:themeColor="text1"/>
              </w:rPr>
              <w:t>（</w:t>
            </w:r>
            <w:r w:rsidRPr="000E4EE2">
              <w:rPr>
                <w:rFonts w:ascii="Times New Roman" w:hAnsi="Times New Roman" w:hint="eastAsia"/>
                <w:color w:val="000000" w:themeColor="text1"/>
              </w:rPr>
              <w:t>n=955</w:t>
            </w:r>
            <w:r w:rsidRPr="000E4EE2">
              <w:rPr>
                <w:rFonts w:ascii="SimSun" w:hAnsi="SimSun" w:hint="eastAsia"/>
                <w:color w:val="000000" w:themeColor="text1"/>
              </w:rPr>
              <w:t>）</w:t>
            </w:r>
          </w:p>
        </w:tc>
        <w:tc>
          <w:tcPr>
            <w:tcW w:w="343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4EE2">
              <w:rPr>
                <w:rFonts w:ascii="Times New Roman" w:hAnsi="Times New Roman"/>
                <w:color w:val="000000" w:themeColor="text1"/>
              </w:rPr>
              <w:t>Defibrillation</w:t>
            </w:r>
          </w:p>
        </w:tc>
        <w:tc>
          <w:tcPr>
            <w:tcW w:w="818" w:type="dxa"/>
            <w:tcBorders>
              <w:top w:val="single" w:sz="18" w:space="0" w:color="auto"/>
              <w:left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0E4EE2" w:rsidRPr="000E4EE2">
        <w:tc>
          <w:tcPr>
            <w:tcW w:w="237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93F09" w:rsidRPr="000E4EE2" w:rsidRDefault="00A93F09">
            <w:pPr>
              <w:autoSpaceDE w:val="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</w:rPr>
            </w:pPr>
            <w:r w:rsidRPr="000E4EE2">
              <w:rPr>
                <w:rFonts w:ascii="Times New Roman" w:hAnsi="Times New Roman"/>
                <w:color w:val="000000" w:themeColor="text1"/>
              </w:rPr>
              <w:t>NO</w:t>
            </w:r>
          </w:p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</w:rPr>
            </w:pPr>
            <w:r w:rsidRPr="000E4EE2">
              <w:rPr>
                <w:rFonts w:ascii="Times New Roman" w:hAnsi="Times New Roman"/>
                <w:color w:val="000000" w:themeColor="text1"/>
              </w:rPr>
              <w:t>(n=922)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</w:rPr>
            </w:pPr>
            <w:r w:rsidRPr="000E4EE2">
              <w:rPr>
                <w:rFonts w:ascii="Times New Roman" w:hAnsi="Times New Roman"/>
                <w:color w:val="000000" w:themeColor="text1"/>
              </w:rPr>
              <w:t>YES</w:t>
            </w:r>
          </w:p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</w:rPr>
            </w:pPr>
            <w:r w:rsidRPr="000E4EE2">
              <w:rPr>
                <w:rFonts w:ascii="Times New Roman" w:hAnsi="Times New Roman"/>
                <w:color w:val="000000" w:themeColor="text1"/>
              </w:rPr>
              <w:t>(n=33)</w:t>
            </w:r>
          </w:p>
        </w:tc>
        <w:tc>
          <w:tcPr>
            <w:tcW w:w="818" w:type="dxa"/>
            <w:tcBorders>
              <w:left w:val="nil"/>
              <w:bottom w:val="single" w:sz="8" w:space="0" w:color="auto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</w:rPr>
              <w:t>P</w:t>
            </w:r>
          </w:p>
        </w:tc>
      </w:tr>
      <w:tr w:rsidR="000E4EE2" w:rsidRPr="000E4EE2">
        <w:tc>
          <w:tcPr>
            <w:tcW w:w="23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2"/>
              </w:rPr>
              <w:t>Demographi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F</w:t>
            </w: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emale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95 (4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382 (41.4)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13 ( 39.4)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957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A</w:t>
            </w: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ge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y</w:t>
            </w:r>
            <w:proofErr w:type="spell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66.00[55.00, 77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64.32 (16.2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0.64 (11.8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27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B</w:t>
            </w: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mi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kg</w:t>
            </w:r>
            <w:proofErr w:type="spell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/m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  <w:vertAlign w:val="superscript"/>
              </w:rPr>
              <w:t>2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7.21[23.26, 32.3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8.66 (8.2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9.17 (5.8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727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gram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diagnosis</w:t>
            </w:r>
            <w:proofErr w:type="gramEnd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 [underlying cardiac causes]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4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69 ( 7.5)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5 ( 15.2)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198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proofErr w:type="gram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admissionlocation</w:t>
            </w:r>
            <w:proofErr w:type="spellEnd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[</w:t>
            </w:r>
            <w:proofErr w:type="gramEnd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Emergency]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541 (5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526 (57.0) 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15 ( 45.5)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253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2"/>
              </w:rPr>
              <w:t>Comorbid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aCCI</w:t>
            </w:r>
            <w:proofErr w:type="spell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6.00[4.00, 9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6.00[4.00, 9.00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.00[5.00, 9.0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61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age_score</w:t>
            </w:r>
            <w:proofErr w:type="spell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.00[2.00, 4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.00[2.00, 4.00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4.00[3.00, 4.0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129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myocardial_infarct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64 (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49 (27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5 (45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33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congestive_heart_failure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424 (4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403 (43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1 (63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37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peripheral_vascular_disease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37 (1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31 (14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6 (18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699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cerebrovascular_disease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35 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27 (13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8 (24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149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proofErr w:type="gram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dementia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</w:t>
            </w:r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n</w:t>
            </w:r>
            <w:proofErr w:type="spell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8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5 (3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 (9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282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chronic_pulmonary_disease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41 (2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41 (25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35 (25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456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rheumatic_disease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5 (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4 (3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 (3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1.000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peptic_ulcer_disease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4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0 (3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4 (12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026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mild_liver_disease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69 (1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63 (17.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6 (18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1.000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diabetes_without_cc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82 (2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73 (29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9 (27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924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diabetes_with_cc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60 (1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57 (17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 (9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336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proofErr w:type="gram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paraplegia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</w:t>
            </w:r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n</w:t>
            </w:r>
            <w:proofErr w:type="spell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4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3 (3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 (3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1.000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renal_disease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35 (3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24 (35.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1 (33.3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978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malignant_cancer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24 (1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23 (13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 (3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142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severe_liver_disease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52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52 (5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 (0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311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metastatic_solid_tumor</w:t>
            </w:r>
            <w:proofErr w:type="gram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n</w:t>
            </w:r>
            <w:proofErr w:type="spellEnd"/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52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51 (5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 (3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817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proofErr w:type="gram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aids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</w:t>
            </w:r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n</w:t>
            </w:r>
            <w:proofErr w:type="spell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 (0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 (0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1.000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proofErr w:type="gram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sepsis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</w:t>
            </w:r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n</w:t>
            </w:r>
            <w:proofErr w:type="spell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660 (6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631 (68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9 (87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029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2"/>
              </w:rPr>
              <w:t>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proofErr w:type="gram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ventilation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</w:t>
            </w:r>
            <w:proofErr w:type="gram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n</w:t>
            </w:r>
            <w:proofErr w:type="spell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624 (6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24 (35.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 (21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.143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2"/>
              </w:rPr>
              <w:t>Laboratory indica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lastRenderedPageBreak/>
              <w:t>NMLR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6.40[3.34, 12.6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6.41[3.36, 12.61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5.26[3.23, 12.14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773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WBC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9.40[6.60, 14.6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9.40[6.70, 14.57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9.90[6.50, 16.8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583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basophils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3[0.01, 0.0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3[0.01, 0.05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3[0.00, 0.04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752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eosinophils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9[0.02, 0.2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9[0.02, 0.22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14[0.00, 0.23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875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lymphocytes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.21[0.77, 1.8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.21[0.77, 1.83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.44[0.78, 2.04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364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monocytes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51[0.35, 0.7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52[0.35, 0.77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50[0.34, 1.03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831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neutrophils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.12[4.48, 11.9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.11[4.49, 11.79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.57[4.18, 13.94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776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pco2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43.00[36.00, 52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43.00[36.00, 52.00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9.00[36.00, 55.0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769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aado2_calc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59.50[171.95, 488.6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59.50[171.70, 487.42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66.75[177.25, 502.25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84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PaO2/FiO2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78.00[88.79, 325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78.00[88.57, 325.00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91.43[111.00, 397.5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188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ph</w:t>
            </w:r>
            <w:proofErr w:type="spellEnd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.32[7.21, 7.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.32[7.21, 7.39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.27[7.20, 7.38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432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lactate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.80[1.70, 5.1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.80[1.70, 5.10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.60[1.10, 4.9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217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hematocrit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2.40[27.50, 38.3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2.40[27.50, 38.20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2.50[28.30, 38.4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576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hemoglobin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0.50[8.80, 12.4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0.50[8.80, 12.40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0.60[8.50, 13.1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548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platelet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94.00[142.00, 266.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94.00[142.00, 265.75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96.00[154.00, 269.0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601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b/>
                <w:bCs/>
                <w:color w:val="000000" w:themeColor="text1"/>
                <w:sz w:val="20"/>
                <w:szCs w:val="22"/>
              </w:rPr>
              <w:t>O</w:t>
            </w:r>
            <w:r w:rsidRPr="000E4EE2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2"/>
              </w:rPr>
              <w:t>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A93F09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gram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death</w:t>
            </w:r>
            <w:proofErr w:type="gramEnd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458 (4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443 (48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5 (45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widowControl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908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L</w:t>
            </w: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os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day</w:t>
            </w:r>
            <w:proofErr w:type="spellEnd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 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.27[1.61, 7.0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.15[1.53, 6.73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7.60[5.00, 15.85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&lt;0.001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I</w:t>
            </w: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n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 xml:space="preserve"> </w:t>
            </w: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hospital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 xml:space="preserve"> </w:t>
            </w: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time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day</w:t>
            </w:r>
            <w:proofErr w:type="spellEnd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 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9.17[4.29, 19.0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9.12[4.12, 18.96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6.04[6.75, 21.58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18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ICU_28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day</w:t>
            </w: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 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8.00[4.27, 28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8.00[4.09, 28.00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8.00[7.62, 28.0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323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IV_time_sum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,hour</w:t>
            </w:r>
            <w:proofErr w:type="spellEnd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 xml:space="preserve"> (median [IQR]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9.00[9.00, 73.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28.00[9.00, 70.75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80.00[23.00, 131.00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05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NE_s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58 [0.00, 17.4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48 [0.00, 17.25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3.91 [0.00, 22.68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235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Va_s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0 [0.00, 0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0 [0.00, 0.00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0 [0.00, 25.08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12</w:t>
            </w:r>
          </w:p>
        </w:tc>
      </w:tr>
      <w:tr w:rsidR="000E4EE2" w:rsidRPr="000E4EE2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proofErr w:type="spellStart"/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DB_s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0 [0.00, 0.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0 [0.00, 0.00]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0 [0.00, 4.35]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1</w:t>
            </w:r>
            <w:r w:rsidRPr="000E4EE2">
              <w:rPr>
                <w:rFonts w:ascii="Times New Roman" w:hAnsi="Times New Roman"/>
                <w:color w:val="000000" w:themeColor="text1"/>
                <w:sz w:val="20"/>
                <w:szCs w:val="22"/>
              </w:rPr>
              <w:t>0</w:t>
            </w:r>
          </w:p>
        </w:tc>
      </w:tr>
      <w:tr w:rsidR="00A93F09" w:rsidRPr="000E4EE2">
        <w:tc>
          <w:tcPr>
            <w:tcW w:w="23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93F09" w:rsidRPr="000E4EE2" w:rsidRDefault="000E4EE2">
            <w:pPr>
              <w:rPr>
                <w:rFonts w:ascii="Calibri" w:eastAsia="SimSun" w:hAnsi="Calibri" w:cs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Sofa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8.00 [5.00, 12.00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8.00[5.00, 12.00]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10.00[8.00, 13.00]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93F09" w:rsidRPr="000E4EE2" w:rsidRDefault="000E4EE2">
            <w:pPr>
              <w:autoSpaceDE w:val="0"/>
              <w:rPr>
                <w:rFonts w:ascii="Times New Roman" w:hAnsi="Times New Roman"/>
                <w:color w:val="000000" w:themeColor="text1"/>
                <w:sz w:val="20"/>
                <w:szCs w:val="22"/>
              </w:rPr>
            </w:pPr>
            <w:r w:rsidRPr="000E4EE2">
              <w:rPr>
                <w:rFonts w:ascii="Times New Roman" w:hAnsi="Times New Roman" w:hint="eastAsia"/>
                <w:color w:val="000000" w:themeColor="text1"/>
                <w:sz w:val="20"/>
                <w:szCs w:val="22"/>
              </w:rPr>
              <w:t>0.033</w:t>
            </w:r>
          </w:p>
        </w:tc>
      </w:tr>
    </w:tbl>
    <w:p w:rsidR="00A93F09" w:rsidRPr="000E4EE2" w:rsidRDefault="00A93F09">
      <w:pPr>
        <w:rPr>
          <w:color w:val="000000" w:themeColor="text1"/>
        </w:rPr>
      </w:pPr>
    </w:p>
    <w:sectPr w:rsidR="00A93F09" w:rsidRPr="000E4EE2" w:rsidSect="000E4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A3ODk1ODg1NjliNjNiYzNmYzQyMTVlYmUyYjI4MTcifQ=="/>
  </w:docVars>
  <w:rsids>
    <w:rsidRoot w:val="67856B96"/>
    <w:rsid w:val="000E4EE2"/>
    <w:rsid w:val="00586B79"/>
    <w:rsid w:val="00A93F09"/>
    <w:rsid w:val="6785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8A13053-9FE2-43D8-AF0D-F86D0507F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7</Words>
  <Characters>33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_fly</dc:creator>
  <cp:lastModifiedBy>Chandravadhana Ramesh</cp:lastModifiedBy>
  <cp:revision>2</cp:revision>
  <dcterms:created xsi:type="dcterms:W3CDTF">2023-09-30T11:17:00Z</dcterms:created>
  <dcterms:modified xsi:type="dcterms:W3CDTF">2023-09-3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D57871E475A046E7ADD8EAC3D854898E_11</vt:lpwstr>
  </property>
</Properties>
</file>